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16B" w:rsidRPr="00560A65" w:rsidRDefault="0031416B" w:rsidP="0031416B">
      <w:pPr>
        <w:spacing w:line="480" w:lineRule="auto"/>
        <w:rPr>
          <w:b/>
          <w:lang w:val="en-US"/>
        </w:rPr>
      </w:pPr>
      <w:r w:rsidRPr="00560A65"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1</w:t>
      </w:r>
      <w:r w:rsidRPr="00560A65">
        <w:rPr>
          <w:b/>
          <w:sz w:val="24"/>
          <w:szCs w:val="24"/>
          <w:lang w:val="en-US"/>
        </w:rPr>
        <w:t xml:space="preserve">. </w:t>
      </w:r>
      <w:proofErr w:type="gramStart"/>
      <w:r w:rsidRPr="00560A65">
        <w:rPr>
          <w:b/>
          <w:sz w:val="24"/>
          <w:szCs w:val="24"/>
          <w:lang w:val="en-US"/>
        </w:rPr>
        <w:t xml:space="preserve">Percentages of follicle cells in </w:t>
      </w:r>
      <w:r w:rsidRPr="00560A65">
        <w:rPr>
          <w:b/>
          <w:i/>
          <w:sz w:val="24"/>
          <w:szCs w:val="24"/>
          <w:lang w:val="en-US"/>
        </w:rPr>
        <w:t>wild</w:t>
      </w:r>
      <w:r>
        <w:rPr>
          <w:b/>
          <w:i/>
          <w:sz w:val="24"/>
          <w:szCs w:val="24"/>
          <w:lang w:val="en-US"/>
        </w:rPr>
        <w:t xml:space="preserve"> </w:t>
      </w:r>
      <w:r w:rsidRPr="00560A65">
        <w:rPr>
          <w:b/>
          <w:i/>
          <w:sz w:val="24"/>
          <w:szCs w:val="24"/>
          <w:lang w:val="en-US"/>
        </w:rPr>
        <w:t>type</w:t>
      </w:r>
      <w:r w:rsidRPr="00560A65">
        <w:rPr>
          <w:b/>
          <w:sz w:val="24"/>
          <w:szCs w:val="24"/>
          <w:lang w:val="en-US"/>
        </w:rPr>
        <w:t xml:space="preserve">, </w:t>
      </w:r>
      <w:r w:rsidRPr="00560A65">
        <w:rPr>
          <w:b/>
          <w:i/>
          <w:sz w:val="24"/>
          <w:szCs w:val="24"/>
          <w:lang w:val="en-US"/>
        </w:rPr>
        <w:t>alix</w:t>
      </w:r>
      <w:r w:rsidRPr="00560A65">
        <w:rPr>
          <w:b/>
          <w:i/>
          <w:sz w:val="24"/>
          <w:szCs w:val="24"/>
          <w:vertAlign w:val="superscript"/>
          <w:lang w:val="en-US"/>
        </w:rPr>
        <w:t>1</w:t>
      </w:r>
      <w:r w:rsidRPr="00560A65">
        <w:rPr>
          <w:b/>
          <w:sz w:val="24"/>
          <w:szCs w:val="24"/>
          <w:lang w:val="en-US"/>
        </w:rPr>
        <w:t xml:space="preserve"> and </w:t>
      </w:r>
      <w:r w:rsidRPr="00560A65">
        <w:rPr>
          <w:b/>
          <w:i/>
          <w:sz w:val="24"/>
          <w:szCs w:val="24"/>
          <w:lang w:val="en-US"/>
        </w:rPr>
        <w:t>alix</w:t>
      </w:r>
      <w:r w:rsidRPr="00560A65">
        <w:rPr>
          <w:b/>
          <w:i/>
          <w:sz w:val="24"/>
          <w:szCs w:val="24"/>
          <w:vertAlign w:val="superscript"/>
          <w:lang w:val="en-US"/>
        </w:rPr>
        <w:t>3</w:t>
      </w:r>
      <w:r w:rsidRPr="00560A65">
        <w:rPr>
          <w:b/>
          <w:sz w:val="24"/>
          <w:szCs w:val="24"/>
          <w:lang w:val="en-US"/>
        </w:rPr>
        <w:t xml:space="preserve"> mutant egg chambers with one or more nuclei.</w:t>
      </w:r>
      <w:proofErr w:type="gramEnd"/>
    </w:p>
    <w:tbl>
      <w:tblPr>
        <w:tblStyle w:val="Tabellrutnt"/>
        <w:tblW w:w="0" w:type="auto"/>
        <w:tblLook w:val="04A0"/>
      </w:tblPr>
      <w:tblGrid>
        <w:gridCol w:w="1077"/>
        <w:gridCol w:w="1031"/>
        <w:gridCol w:w="1346"/>
        <w:gridCol w:w="1332"/>
        <w:gridCol w:w="1418"/>
        <w:gridCol w:w="1393"/>
      </w:tblGrid>
      <w:tr w:rsidR="0031416B" w:rsidRPr="00974BD7" w:rsidTr="007B4694">
        <w:tc>
          <w:tcPr>
            <w:tcW w:w="1077" w:type="dxa"/>
            <w:vMerge w:val="restart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</w:rPr>
              <w:t>Genotype</w:t>
            </w:r>
          </w:p>
        </w:tc>
        <w:tc>
          <w:tcPr>
            <w:tcW w:w="1031" w:type="dxa"/>
            <w:vMerge w:val="restart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# of follicle cells </w:t>
            </w:r>
          </w:p>
        </w:tc>
        <w:tc>
          <w:tcPr>
            <w:tcW w:w="5489" w:type="dxa"/>
            <w:gridSpan w:val="4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Percentage of follicle cells with phenotype</w:t>
            </w:r>
          </w:p>
        </w:tc>
      </w:tr>
      <w:tr w:rsidR="0031416B" w:rsidRPr="00974BD7" w:rsidTr="007B4694">
        <w:tc>
          <w:tcPr>
            <w:tcW w:w="1077" w:type="dxa"/>
            <w:vMerge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31" w:type="dxa"/>
            <w:vMerge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1 nucleus</w:t>
            </w:r>
          </w:p>
        </w:tc>
        <w:tc>
          <w:tcPr>
            <w:tcW w:w="1332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2 nuclei</w:t>
            </w:r>
          </w:p>
        </w:tc>
        <w:tc>
          <w:tcPr>
            <w:tcW w:w="1418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3 nuclei</w:t>
            </w:r>
          </w:p>
        </w:tc>
        <w:tc>
          <w:tcPr>
            <w:tcW w:w="1393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sz w:val="16"/>
                <w:szCs w:val="16"/>
                <w:lang w:val="en-US"/>
              </w:rPr>
              <w:t>&gt; 3 nuclei</w:t>
            </w:r>
          </w:p>
        </w:tc>
      </w:tr>
      <w:tr w:rsidR="0031416B" w:rsidRPr="00974BD7" w:rsidTr="007B4694">
        <w:tc>
          <w:tcPr>
            <w:tcW w:w="1077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1031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848</w:t>
            </w:r>
          </w:p>
        </w:tc>
        <w:tc>
          <w:tcPr>
            <w:tcW w:w="1346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 xml:space="preserve">99,7 ± 0,2% </w:t>
            </w:r>
          </w:p>
        </w:tc>
        <w:tc>
          <w:tcPr>
            <w:tcW w:w="1332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,3 ± 0,2%</w:t>
            </w:r>
          </w:p>
        </w:tc>
        <w:tc>
          <w:tcPr>
            <w:tcW w:w="1418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0,0 %</w:t>
            </w:r>
          </w:p>
        </w:tc>
        <w:tc>
          <w:tcPr>
            <w:tcW w:w="1393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  <w:t>0,0 %</w:t>
            </w:r>
          </w:p>
        </w:tc>
      </w:tr>
      <w:tr w:rsidR="0031416B" w:rsidRPr="00974BD7" w:rsidTr="007B4694">
        <w:tc>
          <w:tcPr>
            <w:tcW w:w="1077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alix</w:t>
            </w:r>
            <w:r w:rsidRPr="00974B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31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896</w:t>
            </w:r>
          </w:p>
        </w:tc>
        <w:tc>
          <w:tcPr>
            <w:tcW w:w="1346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 xml:space="preserve">96,9 ± 1,0% </w:t>
            </w:r>
          </w:p>
        </w:tc>
        <w:tc>
          <w:tcPr>
            <w:tcW w:w="1332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2,8 ± 0,9%</w:t>
            </w:r>
          </w:p>
        </w:tc>
        <w:tc>
          <w:tcPr>
            <w:tcW w:w="1418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,2 ± 0,4%</w:t>
            </w:r>
          </w:p>
        </w:tc>
        <w:tc>
          <w:tcPr>
            <w:tcW w:w="1393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,0 %</w:t>
            </w:r>
          </w:p>
        </w:tc>
      </w:tr>
      <w:tr w:rsidR="0031416B" w:rsidRPr="00974BD7" w:rsidTr="007B4694">
        <w:tc>
          <w:tcPr>
            <w:tcW w:w="1077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alix</w:t>
            </w:r>
            <w:r w:rsidRPr="00974B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031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802</w:t>
            </w:r>
          </w:p>
        </w:tc>
        <w:tc>
          <w:tcPr>
            <w:tcW w:w="1346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 xml:space="preserve">98,7 ± 1,1% </w:t>
            </w:r>
          </w:p>
        </w:tc>
        <w:tc>
          <w:tcPr>
            <w:tcW w:w="1332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1,3 ± 1,1 %</w:t>
            </w:r>
          </w:p>
        </w:tc>
        <w:tc>
          <w:tcPr>
            <w:tcW w:w="1418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,0 %</w:t>
            </w:r>
          </w:p>
        </w:tc>
        <w:tc>
          <w:tcPr>
            <w:tcW w:w="1393" w:type="dxa"/>
            <w:vAlign w:val="center"/>
          </w:tcPr>
          <w:p w:rsidR="0031416B" w:rsidRPr="00974BD7" w:rsidRDefault="0031416B" w:rsidP="007B46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4BD7">
              <w:rPr>
                <w:rFonts w:ascii="Arial" w:hAnsi="Arial" w:cs="Arial"/>
                <w:sz w:val="16"/>
                <w:szCs w:val="16"/>
                <w:lang w:val="en-US"/>
              </w:rPr>
              <w:t>0,0 %</w:t>
            </w:r>
          </w:p>
        </w:tc>
      </w:tr>
    </w:tbl>
    <w:p w:rsidR="0031416B" w:rsidRPr="00FE2FF8" w:rsidRDefault="0031416B" w:rsidP="0031416B">
      <w:pPr>
        <w:rPr>
          <w:sz w:val="18"/>
          <w:szCs w:val="18"/>
        </w:rPr>
      </w:pPr>
      <w:r w:rsidRPr="00FE2FF8">
        <w:rPr>
          <w:color w:val="000000" w:themeColor="text1"/>
          <w:sz w:val="18"/>
          <w:szCs w:val="18"/>
        </w:rPr>
        <w:t>Egg chamber</w:t>
      </w:r>
      <w:r w:rsidR="001B24FD">
        <w:rPr>
          <w:color w:val="000000" w:themeColor="text1"/>
          <w:sz w:val="18"/>
          <w:szCs w:val="18"/>
        </w:rPr>
        <w:t xml:space="preserve"> (EC)</w:t>
      </w:r>
      <w:r w:rsidRPr="00FE2FF8">
        <w:rPr>
          <w:color w:val="000000" w:themeColor="text1"/>
          <w:sz w:val="18"/>
          <w:szCs w:val="18"/>
        </w:rPr>
        <w:t xml:space="preserve"> stages until stage 8 were analyzed. </w:t>
      </w:r>
      <w:r w:rsidRPr="00FE2FF8">
        <w:rPr>
          <w:i/>
          <w:color w:val="000000" w:themeColor="text1"/>
          <w:sz w:val="18"/>
          <w:szCs w:val="18"/>
          <w:lang w:val="en-US"/>
        </w:rPr>
        <w:t>Wild type</w:t>
      </w:r>
      <w:r w:rsidRPr="00FE2FF8">
        <w:rPr>
          <w:color w:val="000000" w:themeColor="text1"/>
          <w:sz w:val="18"/>
          <w:szCs w:val="18"/>
          <w:lang w:val="en-US"/>
        </w:rPr>
        <w:t xml:space="preserve">, n = 848 follicle cells (FCs) from 24 ECs; </w:t>
      </w:r>
      <w:r w:rsidRPr="00FE2FF8">
        <w:rPr>
          <w:i/>
          <w:color w:val="000000" w:themeColor="text1"/>
          <w:sz w:val="18"/>
          <w:szCs w:val="18"/>
          <w:lang w:val="en-US"/>
        </w:rPr>
        <w:t>alix</w:t>
      </w:r>
      <w:r w:rsidRPr="00FE2FF8">
        <w:rPr>
          <w:i/>
          <w:color w:val="000000" w:themeColor="text1"/>
          <w:sz w:val="18"/>
          <w:szCs w:val="18"/>
          <w:vertAlign w:val="superscript"/>
          <w:lang w:val="en-US"/>
        </w:rPr>
        <w:t>1</w:t>
      </w:r>
      <w:r w:rsidRPr="00FE2FF8">
        <w:rPr>
          <w:color w:val="000000" w:themeColor="text1"/>
          <w:sz w:val="18"/>
          <w:szCs w:val="18"/>
          <w:lang w:val="en-US"/>
        </w:rPr>
        <w:t xml:space="preserve">, n = 896 FCs from 28 ECs; </w:t>
      </w:r>
      <w:r w:rsidRPr="00FE2FF8">
        <w:rPr>
          <w:i/>
          <w:color w:val="000000" w:themeColor="text1"/>
          <w:sz w:val="18"/>
          <w:szCs w:val="18"/>
          <w:lang w:val="en-US"/>
        </w:rPr>
        <w:t>alix</w:t>
      </w:r>
      <w:r w:rsidRPr="00FE2FF8">
        <w:rPr>
          <w:i/>
          <w:color w:val="000000" w:themeColor="text1"/>
          <w:sz w:val="18"/>
          <w:szCs w:val="18"/>
          <w:vertAlign w:val="superscript"/>
          <w:lang w:val="en-US"/>
        </w:rPr>
        <w:t>3</w:t>
      </w:r>
      <w:r w:rsidRPr="00FE2FF8">
        <w:rPr>
          <w:color w:val="000000" w:themeColor="text1"/>
          <w:sz w:val="18"/>
          <w:szCs w:val="18"/>
          <w:lang w:val="en-US"/>
        </w:rPr>
        <w:t>, n = 802 FCs from 27 ECs. Data are based on three independent experiments and presented as mean ± STD.</w:t>
      </w:r>
    </w:p>
    <w:p w:rsidR="0031416B" w:rsidRPr="00FE2FF8" w:rsidRDefault="0031416B" w:rsidP="0031416B">
      <w:pPr>
        <w:spacing w:line="480" w:lineRule="auto"/>
        <w:rPr>
          <w:b/>
          <w:sz w:val="16"/>
          <w:szCs w:val="16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31416B" w:rsidRDefault="0031416B" w:rsidP="0031416B">
      <w:pPr>
        <w:spacing w:line="480" w:lineRule="auto"/>
        <w:rPr>
          <w:b/>
          <w:sz w:val="24"/>
          <w:szCs w:val="24"/>
          <w:lang w:val="en-US"/>
        </w:rPr>
      </w:pPr>
    </w:p>
    <w:p w:rsidR="00C463F5" w:rsidRPr="00C6449C" w:rsidRDefault="00C463F5" w:rsidP="00604ADE">
      <w:pPr>
        <w:spacing w:line="480" w:lineRule="auto"/>
        <w:rPr>
          <w:sz w:val="24"/>
          <w:szCs w:val="24"/>
          <w:lang w:val="en-US"/>
        </w:rPr>
      </w:pPr>
    </w:p>
    <w:sectPr w:rsidR="00C463F5" w:rsidRPr="00C6449C" w:rsidSect="00B156E1">
      <w:footerReference w:type="default" r:id="rId8"/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100D" w:rsidRDefault="0031100D" w:rsidP="00C87E65">
      <w:r>
        <w:separator/>
      </w:r>
    </w:p>
  </w:endnote>
  <w:endnote w:type="continuationSeparator" w:id="0">
    <w:p w:rsidR="0031100D" w:rsidRDefault="0031100D" w:rsidP="00C87E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089735"/>
      <w:docPartObj>
        <w:docPartGallery w:val="Page Numbers (Bottom of Page)"/>
        <w:docPartUnique/>
      </w:docPartObj>
    </w:sdtPr>
    <w:sdtContent>
      <w:p w:rsidR="00C6449C" w:rsidRDefault="00FA0274">
        <w:pPr>
          <w:pStyle w:val="Sidfot"/>
          <w:jc w:val="center"/>
        </w:pPr>
        <w:r>
          <w:fldChar w:fldCharType="begin"/>
        </w:r>
        <w:r w:rsidR="00D85434">
          <w:instrText xml:space="preserve"> PAGE   \* MERGEFORMAT </w:instrText>
        </w:r>
        <w:r>
          <w:fldChar w:fldCharType="separate"/>
        </w:r>
        <w:r w:rsidR="001B24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449C" w:rsidRDefault="00C6449C">
    <w:pPr>
      <w:pStyle w:val="Sidfo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100D" w:rsidRDefault="0031100D" w:rsidP="00C87E65">
      <w:r>
        <w:separator/>
      </w:r>
    </w:p>
  </w:footnote>
  <w:footnote w:type="continuationSeparator" w:id="0">
    <w:p w:rsidR="0031100D" w:rsidRDefault="0031100D" w:rsidP="00C87E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814ED"/>
    <w:multiLevelType w:val="hybridMultilevel"/>
    <w:tmpl w:val="D570D2AE"/>
    <w:lvl w:ilvl="0" w:tplc="3C9E00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E556AF"/>
    <w:multiLevelType w:val="hybridMultilevel"/>
    <w:tmpl w:val="C9FC7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0ddzx920zd95ezt0kvezzzaf0est9sapxs&quot;&gt;Cytokinesis 20140113&lt;record-ids&gt;&lt;item&gt;5012&lt;/item&gt;&lt;item&gt;5142&lt;/item&gt;&lt;/record-ids&gt;&lt;/item&gt;&lt;/Libraries&gt;"/>
  </w:docVars>
  <w:rsids>
    <w:rsidRoot w:val="00601858"/>
    <w:rsid w:val="00000FFC"/>
    <w:rsid w:val="00001B82"/>
    <w:rsid w:val="0001560C"/>
    <w:rsid w:val="0002095D"/>
    <w:rsid w:val="00023A68"/>
    <w:rsid w:val="00036598"/>
    <w:rsid w:val="00044128"/>
    <w:rsid w:val="0005473D"/>
    <w:rsid w:val="00071F81"/>
    <w:rsid w:val="00075DDB"/>
    <w:rsid w:val="00086CC3"/>
    <w:rsid w:val="000C30DC"/>
    <w:rsid w:val="000C319F"/>
    <w:rsid w:val="000C3A23"/>
    <w:rsid w:val="000C41CA"/>
    <w:rsid w:val="000D2AFA"/>
    <w:rsid w:val="000D2F4D"/>
    <w:rsid w:val="000E52E0"/>
    <w:rsid w:val="000E75FD"/>
    <w:rsid w:val="000F1D8C"/>
    <w:rsid w:val="000F1EC3"/>
    <w:rsid w:val="00131860"/>
    <w:rsid w:val="00144AEA"/>
    <w:rsid w:val="00147399"/>
    <w:rsid w:val="0015430C"/>
    <w:rsid w:val="00176A77"/>
    <w:rsid w:val="001948DF"/>
    <w:rsid w:val="001977B6"/>
    <w:rsid w:val="001A2A57"/>
    <w:rsid w:val="001A6A5B"/>
    <w:rsid w:val="001A6DBA"/>
    <w:rsid w:val="001B24FD"/>
    <w:rsid w:val="001C0C79"/>
    <w:rsid w:val="001C2CBE"/>
    <w:rsid w:val="001C712C"/>
    <w:rsid w:val="001D3954"/>
    <w:rsid w:val="001D7A36"/>
    <w:rsid w:val="001E7B5D"/>
    <w:rsid w:val="001F356F"/>
    <w:rsid w:val="001F43D1"/>
    <w:rsid w:val="001F6AED"/>
    <w:rsid w:val="00213D18"/>
    <w:rsid w:val="00214400"/>
    <w:rsid w:val="00220BA0"/>
    <w:rsid w:val="00222ED9"/>
    <w:rsid w:val="002244F3"/>
    <w:rsid w:val="002248F1"/>
    <w:rsid w:val="0022677D"/>
    <w:rsid w:val="00247481"/>
    <w:rsid w:val="00254A1E"/>
    <w:rsid w:val="00254F75"/>
    <w:rsid w:val="00266EF1"/>
    <w:rsid w:val="0027501D"/>
    <w:rsid w:val="00284BBA"/>
    <w:rsid w:val="0029228A"/>
    <w:rsid w:val="00292771"/>
    <w:rsid w:val="002A4ECE"/>
    <w:rsid w:val="002A62AF"/>
    <w:rsid w:val="002C0888"/>
    <w:rsid w:val="002C41E0"/>
    <w:rsid w:val="002D39EE"/>
    <w:rsid w:val="002E47FC"/>
    <w:rsid w:val="002E5037"/>
    <w:rsid w:val="0030728D"/>
    <w:rsid w:val="0031100D"/>
    <w:rsid w:val="0031416B"/>
    <w:rsid w:val="00320FA7"/>
    <w:rsid w:val="00322F85"/>
    <w:rsid w:val="00323E37"/>
    <w:rsid w:val="00347C34"/>
    <w:rsid w:val="00351B2A"/>
    <w:rsid w:val="0035472A"/>
    <w:rsid w:val="00354DC0"/>
    <w:rsid w:val="00357209"/>
    <w:rsid w:val="00360E3B"/>
    <w:rsid w:val="00361850"/>
    <w:rsid w:val="00367734"/>
    <w:rsid w:val="003743BF"/>
    <w:rsid w:val="0037510C"/>
    <w:rsid w:val="0038500E"/>
    <w:rsid w:val="003858FC"/>
    <w:rsid w:val="00385FE4"/>
    <w:rsid w:val="0039639B"/>
    <w:rsid w:val="003A5AA8"/>
    <w:rsid w:val="003B0D68"/>
    <w:rsid w:val="003B1591"/>
    <w:rsid w:val="003B5636"/>
    <w:rsid w:val="003C0E73"/>
    <w:rsid w:val="003D188D"/>
    <w:rsid w:val="003D1AEC"/>
    <w:rsid w:val="003D3EAD"/>
    <w:rsid w:val="003E4F93"/>
    <w:rsid w:val="003E6D63"/>
    <w:rsid w:val="003E7AF6"/>
    <w:rsid w:val="003E7F99"/>
    <w:rsid w:val="003F05BF"/>
    <w:rsid w:val="003F4D87"/>
    <w:rsid w:val="00407BFE"/>
    <w:rsid w:val="0041321F"/>
    <w:rsid w:val="004144C0"/>
    <w:rsid w:val="004162FE"/>
    <w:rsid w:val="0041797A"/>
    <w:rsid w:val="004205D5"/>
    <w:rsid w:val="0042135C"/>
    <w:rsid w:val="004309BB"/>
    <w:rsid w:val="00432F14"/>
    <w:rsid w:val="00437033"/>
    <w:rsid w:val="00441992"/>
    <w:rsid w:val="0044643D"/>
    <w:rsid w:val="004579AD"/>
    <w:rsid w:val="00457F17"/>
    <w:rsid w:val="00481105"/>
    <w:rsid w:val="00497A69"/>
    <w:rsid w:val="004A16F9"/>
    <w:rsid w:val="004A63CF"/>
    <w:rsid w:val="004B700B"/>
    <w:rsid w:val="004B7E63"/>
    <w:rsid w:val="004C30C7"/>
    <w:rsid w:val="004C3497"/>
    <w:rsid w:val="004D3BC4"/>
    <w:rsid w:val="004E3B39"/>
    <w:rsid w:val="004E618E"/>
    <w:rsid w:val="004F136B"/>
    <w:rsid w:val="004F25A9"/>
    <w:rsid w:val="0051020D"/>
    <w:rsid w:val="00511E91"/>
    <w:rsid w:val="00532ACF"/>
    <w:rsid w:val="00532F5C"/>
    <w:rsid w:val="00533A95"/>
    <w:rsid w:val="0053661F"/>
    <w:rsid w:val="005421A6"/>
    <w:rsid w:val="00547D02"/>
    <w:rsid w:val="00550895"/>
    <w:rsid w:val="00554476"/>
    <w:rsid w:val="00556141"/>
    <w:rsid w:val="00560A65"/>
    <w:rsid w:val="005614AC"/>
    <w:rsid w:val="00570D85"/>
    <w:rsid w:val="0057562A"/>
    <w:rsid w:val="005773FB"/>
    <w:rsid w:val="00587AF2"/>
    <w:rsid w:val="005B16C6"/>
    <w:rsid w:val="005B714D"/>
    <w:rsid w:val="005C0D19"/>
    <w:rsid w:val="005D0DC6"/>
    <w:rsid w:val="005D11D1"/>
    <w:rsid w:val="005D3BC5"/>
    <w:rsid w:val="005E00A4"/>
    <w:rsid w:val="005E38B8"/>
    <w:rsid w:val="005E51EB"/>
    <w:rsid w:val="005E7E0E"/>
    <w:rsid w:val="005F0A19"/>
    <w:rsid w:val="005F71BC"/>
    <w:rsid w:val="00601858"/>
    <w:rsid w:val="0060395D"/>
    <w:rsid w:val="00604ADE"/>
    <w:rsid w:val="006057F3"/>
    <w:rsid w:val="0061068D"/>
    <w:rsid w:val="00620E24"/>
    <w:rsid w:val="00622240"/>
    <w:rsid w:val="00631873"/>
    <w:rsid w:val="00632970"/>
    <w:rsid w:val="00642793"/>
    <w:rsid w:val="0064724E"/>
    <w:rsid w:val="006516FD"/>
    <w:rsid w:val="00656FA7"/>
    <w:rsid w:val="00681F72"/>
    <w:rsid w:val="00687542"/>
    <w:rsid w:val="0069135A"/>
    <w:rsid w:val="0069415C"/>
    <w:rsid w:val="00696A45"/>
    <w:rsid w:val="006A465C"/>
    <w:rsid w:val="006B04E0"/>
    <w:rsid w:val="006B0BF2"/>
    <w:rsid w:val="006B71C3"/>
    <w:rsid w:val="006E1850"/>
    <w:rsid w:val="006F09DC"/>
    <w:rsid w:val="006F47A5"/>
    <w:rsid w:val="006F5BC6"/>
    <w:rsid w:val="007035D0"/>
    <w:rsid w:val="007038D3"/>
    <w:rsid w:val="00706703"/>
    <w:rsid w:val="007203CF"/>
    <w:rsid w:val="00724687"/>
    <w:rsid w:val="007346B7"/>
    <w:rsid w:val="0073603D"/>
    <w:rsid w:val="00742278"/>
    <w:rsid w:val="007529DF"/>
    <w:rsid w:val="00755028"/>
    <w:rsid w:val="0076116E"/>
    <w:rsid w:val="00765AA1"/>
    <w:rsid w:val="0076789E"/>
    <w:rsid w:val="0077290A"/>
    <w:rsid w:val="007800DB"/>
    <w:rsid w:val="00783B9F"/>
    <w:rsid w:val="00785D07"/>
    <w:rsid w:val="0078798D"/>
    <w:rsid w:val="00793C20"/>
    <w:rsid w:val="00796923"/>
    <w:rsid w:val="007A41E5"/>
    <w:rsid w:val="007A613B"/>
    <w:rsid w:val="007D4E5E"/>
    <w:rsid w:val="007E34D0"/>
    <w:rsid w:val="007E6585"/>
    <w:rsid w:val="007F17AB"/>
    <w:rsid w:val="007F3930"/>
    <w:rsid w:val="00802239"/>
    <w:rsid w:val="0083091F"/>
    <w:rsid w:val="008436AE"/>
    <w:rsid w:val="00847D8A"/>
    <w:rsid w:val="00853005"/>
    <w:rsid w:val="008647CD"/>
    <w:rsid w:val="008717A8"/>
    <w:rsid w:val="00880453"/>
    <w:rsid w:val="008840F8"/>
    <w:rsid w:val="008872A1"/>
    <w:rsid w:val="00891323"/>
    <w:rsid w:val="008973FA"/>
    <w:rsid w:val="008A556E"/>
    <w:rsid w:val="008A5C7B"/>
    <w:rsid w:val="008B27BB"/>
    <w:rsid w:val="008B7A30"/>
    <w:rsid w:val="008C3852"/>
    <w:rsid w:val="008D1E3E"/>
    <w:rsid w:val="008E0E1A"/>
    <w:rsid w:val="00901C47"/>
    <w:rsid w:val="009038F4"/>
    <w:rsid w:val="00907B64"/>
    <w:rsid w:val="009264A7"/>
    <w:rsid w:val="00932B0E"/>
    <w:rsid w:val="00937E67"/>
    <w:rsid w:val="0094637D"/>
    <w:rsid w:val="00950155"/>
    <w:rsid w:val="00961EB2"/>
    <w:rsid w:val="00973009"/>
    <w:rsid w:val="00974BD7"/>
    <w:rsid w:val="009835E9"/>
    <w:rsid w:val="009917C4"/>
    <w:rsid w:val="00994203"/>
    <w:rsid w:val="009B4DEE"/>
    <w:rsid w:val="009B58CA"/>
    <w:rsid w:val="009B7187"/>
    <w:rsid w:val="009C406F"/>
    <w:rsid w:val="009D165C"/>
    <w:rsid w:val="009D3B46"/>
    <w:rsid w:val="009E6384"/>
    <w:rsid w:val="009E7FD2"/>
    <w:rsid w:val="009F26DB"/>
    <w:rsid w:val="00A007EF"/>
    <w:rsid w:val="00A0255F"/>
    <w:rsid w:val="00A10D91"/>
    <w:rsid w:val="00A113C1"/>
    <w:rsid w:val="00A13C05"/>
    <w:rsid w:val="00A25A35"/>
    <w:rsid w:val="00A35C50"/>
    <w:rsid w:val="00A40FDB"/>
    <w:rsid w:val="00A5148B"/>
    <w:rsid w:val="00A72869"/>
    <w:rsid w:val="00A73F11"/>
    <w:rsid w:val="00A754F6"/>
    <w:rsid w:val="00A87D25"/>
    <w:rsid w:val="00A91C91"/>
    <w:rsid w:val="00A95584"/>
    <w:rsid w:val="00AA281A"/>
    <w:rsid w:val="00AB41A8"/>
    <w:rsid w:val="00AB57A8"/>
    <w:rsid w:val="00AC162B"/>
    <w:rsid w:val="00AD0CD1"/>
    <w:rsid w:val="00AD6A5F"/>
    <w:rsid w:val="00AE62F8"/>
    <w:rsid w:val="00AF14DA"/>
    <w:rsid w:val="00AF36F7"/>
    <w:rsid w:val="00B12019"/>
    <w:rsid w:val="00B14B83"/>
    <w:rsid w:val="00B156E1"/>
    <w:rsid w:val="00B161BA"/>
    <w:rsid w:val="00B23F50"/>
    <w:rsid w:val="00B255EC"/>
    <w:rsid w:val="00B25BCC"/>
    <w:rsid w:val="00B41094"/>
    <w:rsid w:val="00B74F81"/>
    <w:rsid w:val="00B75ABE"/>
    <w:rsid w:val="00B8141B"/>
    <w:rsid w:val="00B81DAC"/>
    <w:rsid w:val="00B966E4"/>
    <w:rsid w:val="00BA07D9"/>
    <w:rsid w:val="00BA596E"/>
    <w:rsid w:val="00BB03AC"/>
    <w:rsid w:val="00BB1929"/>
    <w:rsid w:val="00BB4D6D"/>
    <w:rsid w:val="00BB63C5"/>
    <w:rsid w:val="00BF1961"/>
    <w:rsid w:val="00BF7729"/>
    <w:rsid w:val="00C00C34"/>
    <w:rsid w:val="00C05D92"/>
    <w:rsid w:val="00C17F39"/>
    <w:rsid w:val="00C22466"/>
    <w:rsid w:val="00C2718A"/>
    <w:rsid w:val="00C463F5"/>
    <w:rsid w:val="00C52449"/>
    <w:rsid w:val="00C6449C"/>
    <w:rsid w:val="00C7573B"/>
    <w:rsid w:val="00C8690D"/>
    <w:rsid w:val="00C86A12"/>
    <w:rsid w:val="00C87E65"/>
    <w:rsid w:val="00C92875"/>
    <w:rsid w:val="00C94AD6"/>
    <w:rsid w:val="00C969D7"/>
    <w:rsid w:val="00CB072E"/>
    <w:rsid w:val="00CC53D9"/>
    <w:rsid w:val="00CE451D"/>
    <w:rsid w:val="00CF31C6"/>
    <w:rsid w:val="00CF3EA7"/>
    <w:rsid w:val="00D11D3A"/>
    <w:rsid w:val="00D211E6"/>
    <w:rsid w:val="00D37C79"/>
    <w:rsid w:val="00D37EA1"/>
    <w:rsid w:val="00D51FDE"/>
    <w:rsid w:val="00D53C47"/>
    <w:rsid w:val="00D54DEE"/>
    <w:rsid w:val="00D554FB"/>
    <w:rsid w:val="00D63DCF"/>
    <w:rsid w:val="00D65EE6"/>
    <w:rsid w:val="00D7096C"/>
    <w:rsid w:val="00D72847"/>
    <w:rsid w:val="00D8489C"/>
    <w:rsid w:val="00D85434"/>
    <w:rsid w:val="00D91F99"/>
    <w:rsid w:val="00D96861"/>
    <w:rsid w:val="00DB30DF"/>
    <w:rsid w:val="00DC3DD3"/>
    <w:rsid w:val="00DC6614"/>
    <w:rsid w:val="00DC7C42"/>
    <w:rsid w:val="00DD0C12"/>
    <w:rsid w:val="00DD1727"/>
    <w:rsid w:val="00DD4D2C"/>
    <w:rsid w:val="00DE5DD4"/>
    <w:rsid w:val="00DF4DD2"/>
    <w:rsid w:val="00E0059D"/>
    <w:rsid w:val="00E011D9"/>
    <w:rsid w:val="00E01F4E"/>
    <w:rsid w:val="00E06795"/>
    <w:rsid w:val="00E22F72"/>
    <w:rsid w:val="00E25C78"/>
    <w:rsid w:val="00E271DD"/>
    <w:rsid w:val="00E303ED"/>
    <w:rsid w:val="00E310B6"/>
    <w:rsid w:val="00E32282"/>
    <w:rsid w:val="00E3571D"/>
    <w:rsid w:val="00E46635"/>
    <w:rsid w:val="00E500B9"/>
    <w:rsid w:val="00E64C93"/>
    <w:rsid w:val="00E74257"/>
    <w:rsid w:val="00E809FF"/>
    <w:rsid w:val="00E85A53"/>
    <w:rsid w:val="00EB0A30"/>
    <w:rsid w:val="00EB1605"/>
    <w:rsid w:val="00EC481E"/>
    <w:rsid w:val="00EE0F13"/>
    <w:rsid w:val="00EE1150"/>
    <w:rsid w:val="00EE2A65"/>
    <w:rsid w:val="00EE371C"/>
    <w:rsid w:val="00F0053A"/>
    <w:rsid w:val="00F22806"/>
    <w:rsid w:val="00F23768"/>
    <w:rsid w:val="00F41125"/>
    <w:rsid w:val="00F56D78"/>
    <w:rsid w:val="00F60321"/>
    <w:rsid w:val="00F76651"/>
    <w:rsid w:val="00F92EEF"/>
    <w:rsid w:val="00F97043"/>
    <w:rsid w:val="00FA0274"/>
    <w:rsid w:val="00FA3C89"/>
    <w:rsid w:val="00FA727E"/>
    <w:rsid w:val="00FB03E9"/>
    <w:rsid w:val="00FC3629"/>
    <w:rsid w:val="00FD6D65"/>
    <w:rsid w:val="00FE2F7B"/>
    <w:rsid w:val="00FE2FF8"/>
    <w:rsid w:val="00FF4AE3"/>
    <w:rsid w:val="00FF5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6E1"/>
    <w:rPr>
      <w:lang w:val="en-GB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D1E3E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367734"/>
    <w:rPr>
      <w:color w:val="0000FF" w:themeColor="hyperlink"/>
      <w:u w:val="single"/>
    </w:rPr>
  </w:style>
  <w:style w:type="paragraph" w:customStyle="1" w:styleId="Brodtekst">
    <w:name w:val="Brodtekst"/>
    <w:basedOn w:val="Normal"/>
    <w:link w:val="BrodtekstChar"/>
    <w:qFormat/>
    <w:rsid w:val="00367734"/>
    <w:pPr>
      <w:spacing w:after="240" w:line="360" w:lineRule="auto"/>
    </w:pPr>
    <w:rPr>
      <w:rFonts w:eastAsiaTheme="minorHAnsi" w:cstheme="minorBidi"/>
      <w:sz w:val="24"/>
      <w:szCs w:val="22"/>
      <w:lang w:val="en-US" w:eastAsia="en-US"/>
    </w:rPr>
  </w:style>
  <w:style w:type="character" w:customStyle="1" w:styleId="BrodtekstChar">
    <w:name w:val="Brodtekst Char"/>
    <w:basedOn w:val="Standardstycketeckensnitt"/>
    <w:link w:val="Brodtekst"/>
    <w:rsid w:val="00367734"/>
    <w:rPr>
      <w:rFonts w:eastAsiaTheme="minorHAnsi" w:cstheme="minorBidi"/>
      <w:sz w:val="24"/>
      <w:szCs w:val="22"/>
    </w:rPr>
  </w:style>
  <w:style w:type="character" w:styleId="Betoning">
    <w:name w:val="Emphasis"/>
    <w:basedOn w:val="Standardstycketeckensnitt"/>
    <w:uiPriority w:val="20"/>
    <w:qFormat/>
    <w:rsid w:val="00367734"/>
    <w:rPr>
      <w:i/>
      <w:iCs/>
    </w:rPr>
  </w:style>
  <w:style w:type="character" w:customStyle="1" w:styleId="st1">
    <w:name w:val="st1"/>
    <w:basedOn w:val="Standardstycketeckensnitt"/>
    <w:rsid w:val="008840F8"/>
  </w:style>
  <w:style w:type="table" w:styleId="Tabellrutnt">
    <w:name w:val="Table Grid"/>
    <w:basedOn w:val="Normaltabell"/>
    <w:uiPriority w:val="59"/>
    <w:rsid w:val="000D2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F3EA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3EA7"/>
    <w:rPr>
      <w:rFonts w:ascii="Tahoma" w:hAnsi="Tahoma" w:cs="Tahoma"/>
      <w:sz w:val="16"/>
      <w:szCs w:val="16"/>
      <w:lang w:val="en-GB" w:eastAsia="nb-NO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52449"/>
    <w:rPr>
      <w:rFonts w:ascii="Consolas" w:eastAsiaTheme="minorHAnsi" w:hAnsi="Consolas" w:cstheme="minorBidi"/>
      <w:sz w:val="21"/>
      <w:szCs w:val="21"/>
      <w:lang w:val="en-US" w:eastAsia="en-US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52449"/>
    <w:rPr>
      <w:rFonts w:ascii="Consolas" w:eastAsiaTheme="minorHAnsi" w:hAnsi="Consolas" w:cstheme="minorBidi"/>
      <w:sz w:val="21"/>
      <w:szCs w:val="21"/>
    </w:rPr>
  </w:style>
  <w:style w:type="paragraph" w:styleId="Sidhuvud">
    <w:name w:val="header"/>
    <w:basedOn w:val="Normal"/>
    <w:link w:val="SidhuvudChar"/>
    <w:uiPriority w:val="99"/>
    <w:semiHidden/>
    <w:unhideWhenUsed/>
    <w:rsid w:val="00C87E65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87E65"/>
    <w:rPr>
      <w:lang w:val="en-GB" w:eastAsia="nb-NO"/>
    </w:rPr>
  </w:style>
  <w:style w:type="paragraph" w:styleId="Sidfot">
    <w:name w:val="footer"/>
    <w:basedOn w:val="Normal"/>
    <w:link w:val="SidfotChar"/>
    <w:uiPriority w:val="99"/>
    <w:unhideWhenUsed/>
    <w:rsid w:val="00C87E65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87E65"/>
    <w:rPr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4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0B189F-C82B-4588-9C3E-2A20D5BAC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OUS HF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glund</dc:creator>
  <cp:lastModifiedBy>Harald</cp:lastModifiedBy>
  <cp:revision>4</cp:revision>
  <cp:lastPrinted>2014-10-31T09:01:00Z</cp:lastPrinted>
  <dcterms:created xsi:type="dcterms:W3CDTF">2014-10-31T21:29:00Z</dcterms:created>
  <dcterms:modified xsi:type="dcterms:W3CDTF">2014-10-31T21:37:00Z</dcterms:modified>
</cp:coreProperties>
</file>